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A4C05" w14:textId="5EC5A928" w:rsidR="00D30D5E" w:rsidRPr="00A31B5F" w:rsidRDefault="00D30D5E" w:rsidP="00D30D5E">
      <w:pPr>
        <w:spacing w:line="480" w:lineRule="auto"/>
        <w:rPr>
          <w:b/>
        </w:rPr>
      </w:pPr>
      <w:r w:rsidRPr="00BE04BA">
        <w:rPr>
          <w:b/>
        </w:rPr>
        <w:t>Table S1.</w:t>
      </w:r>
      <w:r w:rsidR="00A31B5F">
        <w:rPr>
          <w:b/>
        </w:rPr>
        <w:t xml:space="preserve"> </w:t>
      </w:r>
      <w:r w:rsidRPr="00BE04BA">
        <w:t xml:space="preserve">Logit and odds (P) ratio for the ordinal regression analyses summarised in Table 3. </w:t>
      </w:r>
    </w:p>
    <w:tbl>
      <w:tblPr>
        <w:tblStyle w:val="Tabellrutnt"/>
        <w:tblW w:w="0" w:type="auto"/>
        <w:tblInd w:w="108" w:type="dxa"/>
        <w:tblLook w:val="04A0" w:firstRow="1" w:lastRow="0" w:firstColumn="1" w:lastColumn="0" w:noHBand="0" w:noVBand="1"/>
      </w:tblPr>
      <w:tblGrid>
        <w:gridCol w:w="3369"/>
        <w:gridCol w:w="1873"/>
        <w:gridCol w:w="1873"/>
        <w:gridCol w:w="1873"/>
      </w:tblGrid>
      <w:tr w:rsidR="00D30D5E" w:rsidRPr="00BE04BA" w14:paraId="329D1D14" w14:textId="77777777" w:rsidTr="00A31B5F">
        <w:tc>
          <w:tcPr>
            <w:tcW w:w="3369" w:type="dxa"/>
          </w:tcPr>
          <w:p w14:paraId="6C803619" w14:textId="77777777" w:rsidR="00D30D5E" w:rsidRPr="00BE04BA" w:rsidRDefault="00D30D5E" w:rsidP="00A31B5F"/>
        </w:tc>
        <w:tc>
          <w:tcPr>
            <w:tcW w:w="1873" w:type="dxa"/>
          </w:tcPr>
          <w:p w14:paraId="0DA85C3D" w14:textId="77777777" w:rsidR="00D30D5E" w:rsidRPr="00BE04BA" w:rsidRDefault="00D30D5E" w:rsidP="00A31B5F">
            <w:pPr>
              <w:jc w:val="center"/>
            </w:pPr>
            <w:r w:rsidRPr="00BE04BA">
              <w:rPr>
                <w:rFonts w:cs="Helvetica"/>
                <w:lang w:val="sv-SE"/>
              </w:rPr>
              <w:t>logit(P[Y≥2])</w:t>
            </w:r>
          </w:p>
        </w:tc>
        <w:tc>
          <w:tcPr>
            <w:tcW w:w="1873" w:type="dxa"/>
          </w:tcPr>
          <w:p w14:paraId="0EE74D15" w14:textId="77777777" w:rsidR="00D30D5E" w:rsidRPr="00BE04BA" w:rsidRDefault="00D30D5E" w:rsidP="00A31B5F">
            <w:pPr>
              <w:jc w:val="center"/>
            </w:pPr>
            <w:r w:rsidRPr="00BE04BA">
              <w:rPr>
                <w:rFonts w:cs="Helvetica"/>
                <w:lang w:val="sv-SE"/>
              </w:rPr>
              <w:t>logit(P[Y≥3])</w:t>
            </w:r>
          </w:p>
        </w:tc>
        <w:tc>
          <w:tcPr>
            <w:tcW w:w="1873" w:type="dxa"/>
          </w:tcPr>
          <w:p w14:paraId="5A84C597" w14:textId="77777777" w:rsidR="00D30D5E" w:rsidRPr="00BE04BA" w:rsidRDefault="00D30D5E" w:rsidP="00A31B5F">
            <w:pPr>
              <w:jc w:val="center"/>
            </w:pPr>
            <w:r w:rsidRPr="00BE04BA">
              <w:rPr>
                <w:rFonts w:cs="Helvetica"/>
                <w:lang w:val="sv-SE"/>
              </w:rPr>
              <w:t>logit(P[Y≥4])</w:t>
            </w:r>
          </w:p>
        </w:tc>
      </w:tr>
      <w:tr w:rsidR="00D30D5E" w:rsidRPr="00BE04BA" w14:paraId="67C98126" w14:textId="77777777" w:rsidTr="00A31B5F">
        <w:tc>
          <w:tcPr>
            <w:tcW w:w="3369" w:type="dxa"/>
          </w:tcPr>
          <w:p w14:paraId="58F7EBB5" w14:textId="77777777" w:rsidR="00D30D5E" w:rsidRPr="00BE04BA" w:rsidRDefault="00D30D5E" w:rsidP="00A31B5F">
            <w:pPr>
              <w:rPr>
                <w:i/>
              </w:rPr>
            </w:pPr>
            <w:r w:rsidRPr="00BE04BA">
              <w:rPr>
                <w:i/>
              </w:rPr>
              <w:t xml:space="preserve">Main effects model </w:t>
            </w:r>
          </w:p>
        </w:tc>
        <w:tc>
          <w:tcPr>
            <w:tcW w:w="1873" w:type="dxa"/>
          </w:tcPr>
          <w:p w14:paraId="3A1A6854" w14:textId="77777777" w:rsidR="00D30D5E" w:rsidRPr="00BE04BA" w:rsidRDefault="00D30D5E" w:rsidP="00A31B5F">
            <w:pPr>
              <w:jc w:val="center"/>
              <w:rPr>
                <w:i/>
              </w:rPr>
            </w:pPr>
          </w:p>
        </w:tc>
        <w:tc>
          <w:tcPr>
            <w:tcW w:w="1873" w:type="dxa"/>
          </w:tcPr>
          <w:p w14:paraId="222135BC" w14:textId="77777777" w:rsidR="00D30D5E" w:rsidRPr="00BE04BA" w:rsidRDefault="00D30D5E" w:rsidP="00A31B5F">
            <w:pPr>
              <w:jc w:val="center"/>
              <w:rPr>
                <w:i/>
              </w:rPr>
            </w:pPr>
          </w:p>
        </w:tc>
        <w:tc>
          <w:tcPr>
            <w:tcW w:w="1873" w:type="dxa"/>
          </w:tcPr>
          <w:p w14:paraId="6F173141" w14:textId="77777777" w:rsidR="00D30D5E" w:rsidRPr="00BE04BA" w:rsidRDefault="00D30D5E" w:rsidP="00A31B5F">
            <w:pPr>
              <w:jc w:val="center"/>
              <w:rPr>
                <w:i/>
              </w:rPr>
            </w:pPr>
          </w:p>
        </w:tc>
      </w:tr>
      <w:tr w:rsidR="00D30D5E" w:rsidRPr="00BE04BA" w14:paraId="71AAEC4C" w14:textId="77777777" w:rsidTr="00A31B5F">
        <w:tc>
          <w:tcPr>
            <w:tcW w:w="3369" w:type="dxa"/>
          </w:tcPr>
          <w:p w14:paraId="386C766E" w14:textId="77777777" w:rsidR="00D30D5E" w:rsidRPr="00BE04BA" w:rsidRDefault="00D30D5E" w:rsidP="00A31B5F">
            <w:r w:rsidRPr="00BE04BA">
              <w:t>AR median, ErbB2 median</w:t>
            </w:r>
          </w:p>
        </w:tc>
        <w:tc>
          <w:tcPr>
            <w:tcW w:w="1873" w:type="dxa"/>
          </w:tcPr>
          <w:p w14:paraId="34083BD1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0.159</w:t>
            </w:r>
          </w:p>
        </w:tc>
        <w:tc>
          <w:tcPr>
            <w:tcW w:w="1873" w:type="dxa"/>
          </w:tcPr>
          <w:p w14:paraId="3AEBA34F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1.587</w:t>
            </w:r>
          </w:p>
        </w:tc>
        <w:tc>
          <w:tcPr>
            <w:tcW w:w="1873" w:type="dxa"/>
          </w:tcPr>
          <w:p w14:paraId="7CE4D421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3.910</w:t>
            </w:r>
          </w:p>
        </w:tc>
      </w:tr>
      <w:tr w:rsidR="00D30D5E" w:rsidRPr="00BE04BA" w14:paraId="20EE844B" w14:textId="77777777" w:rsidTr="00A31B5F">
        <w:tc>
          <w:tcPr>
            <w:tcW w:w="3369" w:type="dxa"/>
          </w:tcPr>
          <w:p w14:paraId="4538189E" w14:textId="77777777" w:rsidR="00D30D5E" w:rsidRPr="00BE04BA" w:rsidRDefault="00D30D5E" w:rsidP="00A31B5F">
            <w:r w:rsidRPr="00BE04BA">
              <w:t>AR minimum, ErbB2 median</w:t>
            </w:r>
          </w:p>
        </w:tc>
        <w:tc>
          <w:tcPr>
            <w:tcW w:w="1873" w:type="dxa"/>
          </w:tcPr>
          <w:p w14:paraId="14154CBA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1.164</w:t>
            </w:r>
          </w:p>
        </w:tc>
        <w:tc>
          <w:tcPr>
            <w:tcW w:w="1873" w:type="dxa"/>
          </w:tcPr>
          <w:p w14:paraId="102D418E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0.264</w:t>
            </w:r>
          </w:p>
        </w:tc>
        <w:tc>
          <w:tcPr>
            <w:tcW w:w="1873" w:type="dxa"/>
          </w:tcPr>
          <w:p w14:paraId="3338B117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2.587</w:t>
            </w:r>
          </w:p>
        </w:tc>
      </w:tr>
      <w:tr w:rsidR="00D30D5E" w:rsidRPr="00BE04BA" w14:paraId="59D9490C" w14:textId="77777777" w:rsidTr="00A31B5F">
        <w:tc>
          <w:tcPr>
            <w:tcW w:w="3369" w:type="dxa"/>
          </w:tcPr>
          <w:p w14:paraId="7955E8EA" w14:textId="77777777" w:rsidR="00D30D5E" w:rsidRPr="00BE04BA" w:rsidRDefault="00D30D5E" w:rsidP="00A31B5F"/>
        </w:tc>
        <w:tc>
          <w:tcPr>
            <w:tcW w:w="1873" w:type="dxa"/>
          </w:tcPr>
          <w:p w14:paraId="6FD557A2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668FE127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38BD8663" w14:textId="77777777" w:rsidR="00D30D5E" w:rsidRPr="00BE04BA" w:rsidRDefault="00D30D5E" w:rsidP="00A31B5F">
            <w:pPr>
              <w:jc w:val="center"/>
            </w:pPr>
          </w:p>
        </w:tc>
      </w:tr>
      <w:tr w:rsidR="00D30D5E" w:rsidRPr="00BE04BA" w14:paraId="65D8AFA1" w14:textId="77777777" w:rsidTr="00A31B5F">
        <w:tc>
          <w:tcPr>
            <w:tcW w:w="3369" w:type="dxa"/>
          </w:tcPr>
          <w:p w14:paraId="7FD43D54" w14:textId="77777777" w:rsidR="00D30D5E" w:rsidRPr="00BE04BA" w:rsidRDefault="00D30D5E" w:rsidP="00A31B5F">
            <w:pPr>
              <w:rPr>
                <w:i/>
              </w:rPr>
            </w:pPr>
            <w:r w:rsidRPr="00BE04BA">
              <w:rPr>
                <w:i/>
              </w:rPr>
              <w:t>Interaction model</w:t>
            </w:r>
          </w:p>
        </w:tc>
        <w:tc>
          <w:tcPr>
            <w:tcW w:w="1873" w:type="dxa"/>
          </w:tcPr>
          <w:p w14:paraId="0C41B5E8" w14:textId="77777777" w:rsidR="00D30D5E" w:rsidRPr="00BE04BA" w:rsidRDefault="00D30D5E" w:rsidP="00A31B5F">
            <w:pPr>
              <w:jc w:val="center"/>
              <w:rPr>
                <w:i/>
              </w:rPr>
            </w:pPr>
          </w:p>
        </w:tc>
        <w:tc>
          <w:tcPr>
            <w:tcW w:w="1873" w:type="dxa"/>
          </w:tcPr>
          <w:p w14:paraId="4FEC3875" w14:textId="77777777" w:rsidR="00D30D5E" w:rsidRPr="00BE04BA" w:rsidRDefault="00D30D5E" w:rsidP="00A31B5F">
            <w:pPr>
              <w:jc w:val="center"/>
              <w:rPr>
                <w:i/>
              </w:rPr>
            </w:pPr>
          </w:p>
        </w:tc>
        <w:tc>
          <w:tcPr>
            <w:tcW w:w="1873" w:type="dxa"/>
          </w:tcPr>
          <w:p w14:paraId="343EBCAB" w14:textId="77777777" w:rsidR="00D30D5E" w:rsidRPr="00BE04BA" w:rsidRDefault="00D30D5E" w:rsidP="00A31B5F">
            <w:pPr>
              <w:jc w:val="center"/>
              <w:rPr>
                <w:i/>
              </w:rPr>
            </w:pPr>
          </w:p>
        </w:tc>
      </w:tr>
      <w:tr w:rsidR="00D30D5E" w:rsidRPr="00BE04BA" w14:paraId="149BBF5F" w14:textId="77777777" w:rsidTr="00A31B5F">
        <w:tc>
          <w:tcPr>
            <w:tcW w:w="3369" w:type="dxa"/>
          </w:tcPr>
          <w:p w14:paraId="44D6A694" w14:textId="77777777" w:rsidR="00D30D5E" w:rsidRPr="00BE04BA" w:rsidRDefault="00D30D5E" w:rsidP="00A31B5F">
            <w:r w:rsidRPr="00BE04BA">
              <w:t>AR median, ErbB2 median</w:t>
            </w:r>
          </w:p>
        </w:tc>
        <w:tc>
          <w:tcPr>
            <w:tcW w:w="1873" w:type="dxa"/>
          </w:tcPr>
          <w:p w14:paraId="79C1559A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0.169</w:t>
            </w:r>
          </w:p>
        </w:tc>
        <w:tc>
          <w:tcPr>
            <w:tcW w:w="1873" w:type="dxa"/>
          </w:tcPr>
          <w:p w14:paraId="08FDECFC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1.610</w:t>
            </w:r>
          </w:p>
        </w:tc>
        <w:tc>
          <w:tcPr>
            <w:tcW w:w="1873" w:type="dxa"/>
          </w:tcPr>
          <w:p w14:paraId="107932BA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3.927</w:t>
            </w:r>
          </w:p>
        </w:tc>
      </w:tr>
      <w:tr w:rsidR="00D30D5E" w:rsidRPr="00BE04BA" w14:paraId="1EE8E337" w14:textId="77777777" w:rsidTr="00A31B5F">
        <w:tc>
          <w:tcPr>
            <w:tcW w:w="3369" w:type="dxa"/>
          </w:tcPr>
          <w:p w14:paraId="36096306" w14:textId="77777777" w:rsidR="00D30D5E" w:rsidRPr="00BE04BA" w:rsidRDefault="00D30D5E" w:rsidP="00A31B5F">
            <w:r w:rsidRPr="00BE04BA">
              <w:t>AR median, ErbB2 minimum</w:t>
            </w:r>
          </w:p>
        </w:tc>
        <w:tc>
          <w:tcPr>
            <w:tcW w:w="1873" w:type="dxa"/>
          </w:tcPr>
          <w:p w14:paraId="2128A9E9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0.474</w:t>
            </w:r>
          </w:p>
        </w:tc>
        <w:tc>
          <w:tcPr>
            <w:tcW w:w="1873" w:type="dxa"/>
          </w:tcPr>
          <w:p w14:paraId="300B031F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1.916</w:t>
            </w:r>
          </w:p>
        </w:tc>
        <w:tc>
          <w:tcPr>
            <w:tcW w:w="1873" w:type="dxa"/>
          </w:tcPr>
          <w:p w14:paraId="31838DEF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4.233</w:t>
            </w:r>
          </w:p>
        </w:tc>
      </w:tr>
      <w:tr w:rsidR="00D30D5E" w:rsidRPr="00BE04BA" w14:paraId="374E0006" w14:textId="77777777" w:rsidTr="00A31B5F">
        <w:tc>
          <w:tcPr>
            <w:tcW w:w="3369" w:type="dxa"/>
          </w:tcPr>
          <w:p w14:paraId="67618334" w14:textId="77777777" w:rsidR="00D30D5E" w:rsidRPr="00BE04BA" w:rsidRDefault="00D30D5E" w:rsidP="00A31B5F">
            <w:r w:rsidRPr="00BE04BA">
              <w:t>AR median, ErbB2 maximum</w:t>
            </w:r>
          </w:p>
        </w:tc>
        <w:tc>
          <w:tcPr>
            <w:tcW w:w="1873" w:type="dxa"/>
          </w:tcPr>
          <w:p w14:paraId="22F35402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0.016</w:t>
            </w:r>
          </w:p>
        </w:tc>
        <w:tc>
          <w:tcPr>
            <w:tcW w:w="1873" w:type="dxa"/>
          </w:tcPr>
          <w:p w14:paraId="6BEA9CB4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1.457</w:t>
            </w:r>
          </w:p>
        </w:tc>
        <w:tc>
          <w:tcPr>
            <w:tcW w:w="1873" w:type="dxa"/>
          </w:tcPr>
          <w:p w14:paraId="228A8646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3.775</w:t>
            </w:r>
          </w:p>
        </w:tc>
      </w:tr>
      <w:tr w:rsidR="00D30D5E" w:rsidRPr="00BE04BA" w14:paraId="2A6AF62D" w14:textId="77777777" w:rsidTr="00A31B5F">
        <w:tc>
          <w:tcPr>
            <w:tcW w:w="3369" w:type="dxa"/>
          </w:tcPr>
          <w:p w14:paraId="4663C2CA" w14:textId="77777777" w:rsidR="00D30D5E" w:rsidRPr="00BE04BA" w:rsidRDefault="00D30D5E" w:rsidP="00A31B5F">
            <w:r w:rsidRPr="00BE04BA">
              <w:t>AR minimum, ErbB2 median</w:t>
            </w:r>
          </w:p>
        </w:tc>
        <w:tc>
          <w:tcPr>
            <w:tcW w:w="1873" w:type="dxa"/>
          </w:tcPr>
          <w:p w14:paraId="7C34ACB3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1.112</w:t>
            </w:r>
          </w:p>
        </w:tc>
        <w:tc>
          <w:tcPr>
            <w:tcW w:w="1873" w:type="dxa"/>
          </w:tcPr>
          <w:p w14:paraId="0BD24FC2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0.330</w:t>
            </w:r>
          </w:p>
        </w:tc>
        <w:tc>
          <w:tcPr>
            <w:tcW w:w="1873" w:type="dxa"/>
          </w:tcPr>
          <w:p w14:paraId="1E4A7B5A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-2.647</w:t>
            </w:r>
          </w:p>
        </w:tc>
      </w:tr>
      <w:tr w:rsidR="00D30D5E" w:rsidRPr="00BE04BA" w14:paraId="2D091483" w14:textId="77777777" w:rsidTr="00A31B5F">
        <w:tc>
          <w:tcPr>
            <w:tcW w:w="3369" w:type="dxa"/>
          </w:tcPr>
          <w:p w14:paraId="415502F6" w14:textId="77777777" w:rsidR="00D30D5E" w:rsidRPr="00BE04BA" w:rsidRDefault="00D30D5E" w:rsidP="00A31B5F"/>
        </w:tc>
        <w:tc>
          <w:tcPr>
            <w:tcW w:w="1873" w:type="dxa"/>
          </w:tcPr>
          <w:p w14:paraId="755F6F68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6941D307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1D49A343" w14:textId="77777777" w:rsidR="00D30D5E" w:rsidRPr="00BE04BA" w:rsidRDefault="00D30D5E" w:rsidP="00A31B5F">
            <w:pPr>
              <w:jc w:val="center"/>
            </w:pPr>
          </w:p>
        </w:tc>
      </w:tr>
      <w:tr w:rsidR="00D30D5E" w:rsidRPr="00BE04BA" w14:paraId="3A76A3EB" w14:textId="77777777" w:rsidTr="00A31B5F">
        <w:tc>
          <w:tcPr>
            <w:tcW w:w="3369" w:type="dxa"/>
          </w:tcPr>
          <w:p w14:paraId="5064B0E4" w14:textId="77777777" w:rsidR="00D30D5E" w:rsidRPr="00BE04BA" w:rsidRDefault="00D30D5E" w:rsidP="00A31B5F"/>
        </w:tc>
        <w:tc>
          <w:tcPr>
            <w:tcW w:w="1873" w:type="dxa"/>
          </w:tcPr>
          <w:p w14:paraId="41E309B9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P[Y≥2]/P[Y&lt;2]</w:t>
            </w:r>
          </w:p>
        </w:tc>
        <w:tc>
          <w:tcPr>
            <w:tcW w:w="1873" w:type="dxa"/>
          </w:tcPr>
          <w:p w14:paraId="3DF8D174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P[Y≥3]/P[Y&lt;3]</w:t>
            </w:r>
          </w:p>
        </w:tc>
        <w:tc>
          <w:tcPr>
            <w:tcW w:w="1873" w:type="dxa"/>
          </w:tcPr>
          <w:p w14:paraId="0D88216A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P[Y≥4]/P[Y&lt;4]</w:t>
            </w:r>
          </w:p>
        </w:tc>
      </w:tr>
      <w:tr w:rsidR="00D30D5E" w:rsidRPr="00BE04BA" w14:paraId="4CE89332" w14:textId="77777777" w:rsidTr="00A31B5F">
        <w:tc>
          <w:tcPr>
            <w:tcW w:w="3369" w:type="dxa"/>
          </w:tcPr>
          <w:p w14:paraId="747B41FD" w14:textId="77777777" w:rsidR="00D30D5E" w:rsidRPr="00BE04BA" w:rsidRDefault="00D30D5E" w:rsidP="00A31B5F">
            <w:pPr>
              <w:rPr>
                <w:i/>
              </w:rPr>
            </w:pPr>
            <w:r w:rsidRPr="00BE04BA">
              <w:rPr>
                <w:i/>
              </w:rPr>
              <w:t xml:space="preserve">Main effects model </w:t>
            </w:r>
          </w:p>
        </w:tc>
        <w:tc>
          <w:tcPr>
            <w:tcW w:w="1873" w:type="dxa"/>
          </w:tcPr>
          <w:p w14:paraId="379F7C06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7C65C86B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67C6B3B2" w14:textId="77777777" w:rsidR="00D30D5E" w:rsidRPr="00BE04BA" w:rsidRDefault="00D30D5E" w:rsidP="00A31B5F">
            <w:pPr>
              <w:jc w:val="center"/>
            </w:pPr>
          </w:p>
        </w:tc>
      </w:tr>
      <w:tr w:rsidR="00D30D5E" w:rsidRPr="00BE04BA" w14:paraId="459B8E52" w14:textId="77777777" w:rsidTr="00A31B5F">
        <w:tc>
          <w:tcPr>
            <w:tcW w:w="3369" w:type="dxa"/>
          </w:tcPr>
          <w:p w14:paraId="1163D5B6" w14:textId="77777777" w:rsidR="00D30D5E" w:rsidRPr="00BE04BA" w:rsidRDefault="00D30D5E" w:rsidP="00A31B5F">
            <w:r w:rsidRPr="00BE04BA">
              <w:t>AR median, ErbB2 median</w:t>
            </w:r>
          </w:p>
        </w:tc>
        <w:tc>
          <w:tcPr>
            <w:tcW w:w="1873" w:type="dxa"/>
          </w:tcPr>
          <w:p w14:paraId="3E0A53DA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853</w:t>
            </w:r>
          </w:p>
        </w:tc>
        <w:tc>
          <w:tcPr>
            <w:tcW w:w="1873" w:type="dxa"/>
          </w:tcPr>
          <w:p w14:paraId="2D3F9688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205</w:t>
            </w:r>
          </w:p>
        </w:tc>
        <w:tc>
          <w:tcPr>
            <w:tcW w:w="1873" w:type="dxa"/>
          </w:tcPr>
          <w:p w14:paraId="7B7EAC0E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020</w:t>
            </w:r>
          </w:p>
        </w:tc>
      </w:tr>
      <w:tr w:rsidR="00D30D5E" w:rsidRPr="00BE04BA" w14:paraId="6EFBB6E1" w14:textId="77777777" w:rsidTr="00A31B5F">
        <w:tc>
          <w:tcPr>
            <w:tcW w:w="3369" w:type="dxa"/>
          </w:tcPr>
          <w:p w14:paraId="7BAFB5BA" w14:textId="77777777" w:rsidR="00D30D5E" w:rsidRPr="00BE04BA" w:rsidRDefault="00D30D5E" w:rsidP="00A31B5F">
            <w:r w:rsidRPr="00BE04BA">
              <w:t>AR minimum, ErbB2 median</w:t>
            </w:r>
          </w:p>
        </w:tc>
        <w:tc>
          <w:tcPr>
            <w:tcW w:w="1873" w:type="dxa"/>
          </w:tcPr>
          <w:p w14:paraId="1EDBADE3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3.201</w:t>
            </w:r>
          </w:p>
        </w:tc>
        <w:tc>
          <w:tcPr>
            <w:tcW w:w="1873" w:type="dxa"/>
          </w:tcPr>
          <w:p w14:paraId="6CAAA71E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768</w:t>
            </w:r>
          </w:p>
        </w:tc>
        <w:tc>
          <w:tcPr>
            <w:tcW w:w="1873" w:type="dxa"/>
          </w:tcPr>
          <w:p w14:paraId="69DA18F1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075</w:t>
            </w:r>
          </w:p>
        </w:tc>
      </w:tr>
      <w:tr w:rsidR="00D30D5E" w:rsidRPr="00BE04BA" w14:paraId="59AD87A2" w14:textId="77777777" w:rsidTr="00A31B5F">
        <w:tc>
          <w:tcPr>
            <w:tcW w:w="3369" w:type="dxa"/>
          </w:tcPr>
          <w:p w14:paraId="49A3D411" w14:textId="77777777" w:rsidR="00D30D5E" w:rsidRPr="00BE04BA" w:rsidRDefault="00D30D5E" w:rsidP="00A31B5F"/>
        </w:tc>
        <w:tc>
          <w:tcPr>
            <w:tcW w:w="1873" w:type="dxa"/>
          </w:tcPr>
          <w:p w14:paraId="2D0B739B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2B5EDC93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7140B004" w14:textId="77777777" w:rsidR="00D30D5E" w:rsidRPr="00BE04BA" w:rsidRDefault="00D30D5E" w:rsidP="00A31B5F">
            <w:pPr>
              <w:jc w:val="center"/>
            </w:pPr>
          </w:p>
        </w:tc>
      </w:tr>
      <w:tr w:rsidR="00D30D5E" w:rsidRPr="00BE04BA" w14:paraId="460F8AD8" w14:textId="77777777" w:rsidTr="00A31B5F">
        <w:tc>
          <w:tcPr>
            <w:tcW w:w="3369" w:type="dxa"/>
          </w:tcPr>
          <w:p w14:paraId="71392731" w14:textId="77777777" w:rsidR="00D30D5E" w:rsidRPr="00BE04BA" w:rsidRDefault="00D30D5E" w:rsidP="00A31B5F">
            <w:pPr>
              <w:rPr>
                <w:i/>
              </w:rPr>
            </w:pPr>
            <w:r w:rsidRPr="00BE04BA">
              <w:rPr>
                <w:i/>
              </w:rPr>
              <w:t>Interaction model</w:t>
            </w:r>
          </w:p>
        </w:tc>
        <w:tc>
          <w:tcPr>
            <w:tcW w:w="1873" w:type="dxa"/>
          </w:tcPr>
          <w:p w14:paraId="38A17EBC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2687B68F" w14:textId="77777777" w:rsidR="00D30D5E" w:rsidRPr="00BE04BA" w:rsidRDefault="00D30D5E" w:rsidP="00A31B5F">
            <w:pPr>
              <w:jc w:val="center"/>
            </w:pPr>
          </w:p>
        </w:tc>
        <w:tc>
          <w:tcPr>
            <w:tcW w:w="1873" w:type="dxa"/>
          </w:tcPr>
          <w:p w14:paraId="3F7351A2" w14:textId="77777777" w:rsidR="00D30D5E" w:rsidRPr="00BE04BA" w:rsidRDefault="00D30D5E" w:rsidP="00A31B5F">
            <w:pPr>
              <w:jc w:val="center"/>
            </w:pPr>
          </w:p>
        </w:tc>
      </w:tr>
      <w:tr w:rsidR="00D30D5E" w:rsidRPr="00BE04BA" w14:paraId="25F02F80" w14:textId="77777777" w:rsidTr="00A31B5F">
        <w:tc>
          <w:tcPr>
            <w:tcW w:w="3369" w:type="dxa"/>
          </w:tcPr>
          <w:p w14:paraId="5D4E55E3" w14:textId="77777777" w:rsidR="00D30D5E" w:rsidRPr="00BE04BA" w:rsidRDefault="00D30D5E" w:rsidP="00A31B5F">
            <w:r w:rsidRPr="00BE04BA">
              <w:t>AR median, ErbB2 median</w:t>
            </w:r>
          </w:p>
        </w:tc>
        <w:tc>
          <w:tcPr>
            <w:tcW w:w="1873" w:type="dxa"/>
          </w:tcPr>
          <w:p w14:paraId="2141C201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845</w:t>
            </w:r>
          </w:p>
        </w:tc>
        <w:tc>
          <w:tcPr>
            <w:tcW w:w="1873" w:type="dxa"/>
          </w:tcPr>
          <w:p w14:paraId="72BC6059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200</w:t>
            </w:r>
          </w:p>
        </w:tc>
        <w:tc>
          <w:tcPr>
            <w:tcW w:w="1873" w:type="dxa"/>
          </w:tcPr>
          <w:p w14:paraId="3FC93B2E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020</w:t>
            </w:r>
          </w:p>
        </w:tc>
      </w:tr>
      <w:tr w:rsidR="00D30D5E" w:rsidRPr="00BE04BA" w14:paraId="7B62781B" w14:textId="77777777" w:rsidTr="00A31B5F">
        <w:tc>
          <w:tcPr>
            <w:tcW w:w="3369" w:type="dxa"/>
          </w:tcPr>
          <w:p w14:paraId="0A5B0889" w14:textId="77777777" w:rsidR="00D30D5E" w:rsidRPr="00BE04BA" w:rsidRDefault="00D30D5E" w:rsidP="00A31B5F">
            <w:r w:rsidRPr="00BE04BA">
              <w:t>AR median, ErbB2 minimum</w:t>
            </w:r>
          </w:p>
        </w:tc>
        <w:tc>
          <w:tcPr>
            <w:tcW w:w="1873" w:type="dxa"/>
          </w:tcPr>
          <w:p w14:paraId="61632ABD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622</w:t>
            </w:r>
          </w:p>
        </w:tc>
        <w:tc>
          <w:tcPr>
            <w:tcW w:w="1873" w:type="dxa"/>
          </w:tcPr>
          <w:p w14:paraId="346B6CA1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147</w:t>
            </w:r>
          </w:p>
        </w:tc>
        <w:tc>
          <w:tcPr>
            <w:tcW w:w="1873" w:type="dxa"/>
          </w:tcPr>
          <w:p w14:paraId="18331968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015</w:t>
            </w:r>
          </w:p>
        </w:tc>
      </w:tr>
      <w:tr w:rsidR="00D30D5E" w:rsidRPr="00BE04BA" w14:paraId="3C9E2B08" w14:textId="77777777" w:rsidTr="00A31B5F">
        <w:tc>
          <w:tcPr>
            <w:tcW w:w="3369" w:type="dxa"/>
          </w:tcPr>
          <w:p w14:paraId="0BA68F09" w14:textId="77777777" w:rsidR="00D30D5E" w:rsidRPr="00BE04BA" w:rsidRDefault="00D30D5E" w:rsidP="00A31B5F">
            <w:r w:rsidRPr="00BE04BA">
              <w:t>AR median, ErbB2 maximum</w:t>
            </w:r>
          </w:p>
        </w:tc>
        <w:tc>
          <w:tcPr>
            <w:tcW w:w="1873" w:type="dxa"/>
          </w:tcPr>
          <w:p w14:paraId="0FC9FD0D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984</w:t>
            </w:r>
          </w:p>
        </w:tc>
        <w:tc>
          <w:tcPr>
            <w:tcW w:w="1873" w:type="dxa"/>
          </w:tcPr>
          <w:p w14:paraId="52FD98B7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233</w:t>
            </w:r>
          </w:p>
        </w:tc>
        <w:tc>
          <w:tcPr>
            <w:tcW w:w="1873" w:type="dxa"/>
          </w:tcPr>
          <w:p w14:paraId="65D878C6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023</w:t>
            </w:r>
          </w:p>
        </w:tc>
      </w:tr>
      <w:tr w:rsidR="00D30D5E" w:rsidRPr="00BE04BA" w14:paraId="693752B1" w14:textId="77777777" w:rsidTr="00A31B5F">
        <w:tc>
          <w:tcPr>
            <w:tcW w:w="3369" w:type="dxa"/>
          </w:tcPr>
          <w:p w14:paraId="1AE5A95A" w14:textId="77777777" w:rsidR="00D30D5E" w:rsidRPr="00BE04BA" w:rsidRDefault="00D30D5E" w:rsidP="00A31B5F">
            <w:r w:rsidRPr="00BE04BA">
              <w:t>AR minimum, ErbB2 median</w:t>
            </w:r>
          </w:p>
        </w:tc>
        <w:tc>
          <w:tcPr>
            <w:tcW w:w="1873" w:type="dxa"/>
          </w:tcPr>
          <w:p w14:paraId="779E9432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3.040</w:t>
            </w:r>
          </w:p>
        </w:tc>
        <w:tc>
          <w:tcPr>
            <w:tcW w:w="1873" w:type="dxa"/>
          </w:tcPr>
          <w:p w14:paraId="19A82C57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719</w:t>
            </w:r>
          </w:p>
        </w:tc>
        <w:tc>
          <w:tcPr>
            <w:tcW w:w="1873" w:type="dxa"/>
          </w:tcPr>
          <w:p w14:paraId="63B9C7EA" w14:textId="77777777" w:rsidR="00D30D5E" w:rsidRPr="00BE04BA" w:rsidRDefault="00D30D5E" w:rsidP="00A31B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BE04BA">
              <w:rPr>
                <w:rFonts w:cs="Helvetica"/>
                <w:lang w:val="sv-SE"/>
              </w:rPr>
              <w:t>0.071</w:t>
            </w:r>
          </w:p>
        </w:tc>
      </w:tr>
    </w:tbl>
    <w:p w14:paraId="3C2FFFCB" w14:textId="77777777" w:rsidR="00D30D5E" w:rsidRPr="00BE04BA" w:rsidRDefault="00D30D5E" w:rsidP="00D30D5E"/>
    <w:p w14:paraId="58FA296E" w14:textId="0FA29DB4" w:rsidR="00D30D5E" w:rsidRPr="00BE04BA" w:rsidRDefault="00D30D5E" w:rsidP="00AC1CD2">
      <w:pPr>
        <w:spacing w:line="480" w:lineRule="auto"/>
      </w:pPr>
      <w:r w:rsidRPr="00BE04BA">
        <w:t>Y refers to the response level, where Y(1) is the reference level. Minimum, median and maximum values för ErbB2-IR were 1, 3 and 4, respectively. Minimum and median values for AR-IR were 0.2 and 50%, respectively. Ki67-IR was held at the median value (2.63%) throughout.</w:t>
      </w:r>
      <w:bookmarkStart w:id="0" w:name="_GoBack"/>
      <w:bookmarkEnd w:id="0"/>
    </w:p>
    <w:sectPr w:rsidR="00D30D5E" w:rsidRPr="00BE04BA" w:rsidSect="00A31B5F">
      <w:headerReference w:type="even" r:id="rId8"/>
      <w:headerReference w:type="default" r:id="rId9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192837" w14:textId="77777777" w:rsidR="00C6764A" w:rsidRDefault="00C6764A">
      <w:r>
        <w:separator/>
      </w:r>
    </w:p>
  </w:endnote>
  <w:endnote w:type="continuationSeparator" w:id="0">
    <w:p w14:paraId="2DEDD902" w14:textId="77777777" w:rsidR="00C6764A" w:rsidRDefault="00C6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FC834" w14:textId="77777777" w:rsidR="00C6764A" w:rsidRDefault="00C6764A">
      <w:r>
        <w:separator/>
      </w:r>
    </w:p>
  </w:footnote>
  <w:footnote w:type="continuationSeparator" w:id="0">
    <w:p w14:paraId="7BB1CDAB" w14:textId="77777777" w:rsidR="00C6764A" w:rsidRDefault="00C6764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A23379" w14:textId="77777777" w:rsidR="00C6764A" w:rsidRDefault="00C6764A" w:rsidP="00A31B5F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29D9A2E" w14:textId="77777777" w:rsidR="00C6764A" w:rsidRDefault="00C6764A" w:rsidP="00A31B5F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18C8CF" w14:textId="77777777" w:rsidR="00C6764A" w:rsidRPr="0002559A" w:rsidRDefault="00C6764A" w:rsidP="00A31B5F">
    <w:pPr>
      <w:pStyle w:val="Sidhuvud"/>
      <w:framePr w:wrap="around" w:vAnchor="text" w:hAnchor="margin" w:xAlign="right" w:y="1"/>
      <w:rPr>
        <w:rStyle w:val="Sidnummer"/>
        <w:sz w:val="16"/>
        <w:szCs w:val="16"/>
      </w:rPr>
    </w:pPr>
    <w:r w:rsidRPr="0002559A">
      <w:rPr>
        <w:rStyle w:val="Sidnummer"/>
        <w:sz w:val="16"/>
        <w:szCs w:val="16"/>
      </w:rPr>
      <w:fldChar w:fldCharType="begin"/>
    </w:r>
    <w:r w:rsidRPr="0002559A">
      <w:rPr>
        <w:rStyle w:val="Sidnummer"/>
        <w:sz w:val="16"/>
        <w:szCs w:val="16"/>
      </w:rPr>
      <w:instrText xml:space="preserve">PAGE  </w:instrText>
    </w:r>
    <w:r w:rsidRPr="0002559A">
      <w:rPr>
        <w:rStyle w:val="Sidnummer"/>
        <w:sz w:val="16"/>
        <w:szCs w:val="16"/>
      </w:rPr>
      <w:fldChar w:fldCharType="separate"/>
    </w:r>
    <w:r w:rsidR="00AC1CD2">
      <w:rPr>
        <w:rStyle w:val="Sidnummer"/>
        <w:noProof/>
        <w:sz w:val="16"/>
        <w:szCs w:val="16"/>
      </w:rPr>
      <w:t>1</w:t>
    </w:r>
    <w:r w:rsidRPr="0002559A">
      <w:rPr>
        <w:rStyle w:val="Sidnummer"/>
        <w:sz w:val="16"/>
        <w:szCs w:val="16"/>
      </w:rPr>
      <w:fldChar w:fldCharType="end"/>
    </w:r>
  </w:p>
  <w:p w14:paraId="42DC69D1" w14:textId="77777777" w:rsidR="00C6764A" w:rsidRDefault="00C6764A" w:rsidP="00A31B5F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D5E"/>
    <w:rsid w:val="00164990"/>
    <w:rsid w:val="00534648"/>
    <w:rsid w:val="006C5C80"/>
    <w:rsid w:val="008A168C"/>
    <w:rsid w:val="00A31B5F"/>
    <w:rsid w:val="00AC1CD2"/>
    <w:rsid w:val="00BE04BA"/>
    <w:rsid w:val="00C6764A"/>
    <w:rsid w:val="00D3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EB7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5E"/>
    <w:rPr>
      <w:rFonts w:ascii="Times New Roman" w:hAnsi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30D5E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30D5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D30D5E"/>
    <w:rPr>
      <w:rFonts w:ascii="Times New Roman" w:hAnsi="Times New Roman"/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D30D5E"/>
  </w:style>
  <w:style w:type="character" w:styleId="Radnummer">
    <w:name w:val="line number"/>
    <w:basedOn w:val="Standardstycketypsnitt"/>
    <w:uiPriority w:val="99"/>
    <w:semiHidden/>
    <w:unhideWhenUsed/>
    <w:rsid w:val="00D30D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5E"/>
    <w:rPr>
      <w:rFonts w:ascii="Times New Roman" w:hAnsi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30D5E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30D5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D30D5E"/>
    <w:rPr>
      <w:rFonts w:ascii="Times New Roman" w:hAnsi="Times New Roman"/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D30D5E"/>
  </w:style>
  <w:style w:type="character" w:styleId="Radnummer">
    <w:name w:val="line number"/>
    <w:basedOn w:val="Standardstycketypsnitt"/>
    <w:uiPriority w:val="99"/>
    <w:semiHidden/>
    <w:unhideWhenUsed/>
    <w:rsid w:val="00D30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1827AB-9AFF-F446-9E03-B9E2FF9BF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2</cp:revision>
  <dcterms:created xsi:type="dcterms:W3CDTF">2014-08-17T21:12:00Z</dcterms:created>
  <dcterms:modified xsi:type="dcterms:W3CDTF">2014-08-17T21:12:00Z</dcterms:modified>
</cp:coreProperties>
</file>